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FB4E9" w14:textId="77777777" w:rsidR="007D63BE" w:rsidRPr="00610869" w:rsidRDefault="007D63BE" w:rsidP="007D63BE">
      <w:pPr>
        <w:rPr>
          <w:b/>
          <w:bCs/>
        </w:rPr>
      </w:pPr>
      <w:r>
        <w:rPr>
          <w:b/>
          <w:bCs/>
        </w:rPr>
        <w:t>S2 Fig</w:t>
      </w:r>
    </w:p>
    <w:tbl>
      <w:tblPr>
        <w:tblW w:w="9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1"/>
        <w:gridCol w:w="7773"/>
      </w:tblGrid>
      <w:tr w:rsidR="007D63BE" w:rsidRPr="0022114C" w14:paraId="6CCC2DCA" w14:textId="77777777" w:rsidTr="00C50CCF">
        <w:trPr>
          <w:trHeight w:val="320"/>
        </w:trPr>
        <w:tc>
          <w:tcPr>
            <w:tcW w:w="2151" w:type="dxa"/>
            <w:shd w:val="clear" w:color="auto" w:fill="auto"/>
            <w:noWrap/>
            <w:vAlign w:val="bottom"/>
            <w:hideMark/>
          </w:tcPr>
          <w:p w14:paraId="5F6C4016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Location</w:t>
            </w:r>
          </w:p>
        </w:tc>
        <w:tc>
          <w:tcPr>
            <w:tcW w:w="7773" w:type="dxa"/>
            <w:shd w:val="clear" w:color="auto" w:fill="auto"/>
            <w:noWrap/>
            <w:vAlign w:val="bottom"/>
            <w:hideMark/>
          </w:tcPr>
          <w:p w14:paraId="56E365FB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Posts regarding information the city the program is in including pictures, activities in the surrounding areas. </w:t>
            </w:r>
          </w:p>
        </w:tc>
      </w:tr>
      <w:tr w:rsidR="007D63BE" w:rsidRPr="0022114C" w14:paraId="3857B347" w14:textId="77777777" w:rsidTr="00C50CCF">
        <w:trPr>
          <w:trHeight w:val="320"/>
        </w:trPr>
        <w:tc>
          <w:tcPr>
            <w:tcW w:w="2151" w:type="dxa"/>
            <w:shd w:val="clear" w:color="auto" w:fill="auto"/>
            <w:noWrap/>
            <w:vAlign w:val="bottom"/>
            <w:hideMark/>
          </w:tcPr>
          <w:p w14:paraId="700595E4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DITL</w:t>
            </w:r>
          </w:p>
        </w:tc>
        <w:tc>
          <w:tcPr>
            <w:tcW w:w="7773" w:type="dxa"/>
            <w:shd w:val="clear" w:color="auto" w:fill="auto"/>
            <w:noWrap/>
            <w:vAlign w:val="bottom"/>
            <w:hideMark/>
          </w:tcPr>
          <w:p w14:paraId="2154413E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regarding a “Day in the Life” or “Takeover” where an individual posts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activities occurring throughout</w:t>
            </w: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the day.</w:t>
            </w:r>
          </w:p>
        </w:tc>
      </w:tr>
      <w:tr w:rsidR="007D63BE" w:rsidRPr="0022114C" w14:paraId="4E90C44C" w14:textId="77777777" w:rsidTr="00C50CCF">
        <w:trPr>
          <w:trHeight w:val="320"/>
        </w:trPr>
        <w:tc>
          <w:tcPr>
            <w:tcW w:w="2151" w:type="dxa"/>
            <w:shd w:val="clear" w:color="auto" w:fill="auto"/>
            <w:noWrap/>
            <w:vAlign w:val="bottom"/>
            <w:hideMark/>
          </w:tcPr>
          <w:p w14:paraId="178576C6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Advocacy/Diversity</w:t>
            </w:r>
          </w:p>
        </w:tc>
        <w:tc>
          <w:tcPr>
            <w:tcW w:w="7773" w:type="dxa"/>
            <w:shd w:val="clear" w:color="auto" w:fill="auto"/>
            <w:noWrap/>
            <w:vAlign w:val="bottom"/>
            <w:hideMark/>
          </w:tcPr>
          <w:p w14:paraId="762A4472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Anything regarding advocacy or diversity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.</w:t>
            </w:r>
          </w:p>
        </w:tc>
      </w:tr>
      <w:tr w:rsidR="007D63BE" w:rsidRPr="0022114C" w14:paraId="27945D4B" w14:textId="77777777" w:rsidTr="00C50CCF">
        <w:trPr>
          <w:trHeight w:val="320"/>
        </w:trPr>
        <w:tc>
          <w:tcPr>
            <w:tcW w:w="2151" w:type="dxa"/>
            <w:shd w:val="clear" w:color="auto" w:fill="auto"/>
            <w:noWrap/>
            <w:vAlign w:val="bottom"/>
            <w:hideMark/>
          </w:tcPr>
          <w:p w14:paraId="22C76D41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Q&amp;A</w:t>
            </w:r>
          </w:p>
        </w:tc>
        <w:tc>
          <w:tcPr>
            <w:tcW w:w="7773" w:type="dxa"/>
            <w:shd w:val="clear" w:color="auto" w:fill="auto"/>
            <w:noWrap/>
            <w:vAlign w:val="bottom"/>
            <w:hideMark/>
          </w:tcPr>
          <w:p w14:paraId="57B721B1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regarding question-and-answer sessions or posts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.</w:t>
            </w: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</w:t>
            </w:r>
          </w:p>
        </w:tc>
      </w:tr>
      <w:tr w:rsidR="007D63BE" w:rsidRPr="0022114C" w14:paraId="001BCDB7" w14:textId="77777777" w:rsidTr="00C50CCF">
        <w:trPr>
          <w:trHeight w:val="320"/>
        </w:trPr>
        <w:tc>
          <w:tcPr>
            <w:tcW w:w="2151" w:type="dxa"/>
            <w:shd w:val="clear" w:color="auto" w:fill="auto"/>
            <w:noWrap/>
            <w:vAlign w:val="bottom"/>
            <w:hideMark/>
          </w:tcPr>
          <w:p w14:paraId="01CBBF7F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Biographies</w:t>
            </w:r>
          </w:p>
        </w:tc>
        <w:tc>
          <w:tcPr>
            <w:tcW w:w="7773" w:type="dxa"/>
            <w:shd w:val="clear" w:color="auto" w:fill="auto"/>
            <w:noWrap/>
            <w:vAlign w:val="bottom"/>
            <w:hideMark/>
          </w:tcPr>
          <w:p w14:paraId="007E15ED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regarding information specific to the background of classes, faculty, or residents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.</w:t>
            </w:r>
          </w:p>
        </w:tc>
      </w:tr>
      <w:tr w:rsidR="007D63BE" w:rsidRPr="0022114C" w14:paraId="54AE6B98" w14:textId="77777777" w:rsidTr="00C50CCF">
        <w:trPr>
          <w:trHeight w:val="320"/>
        </w:trPr>
        <w:tc>
          <w:tcPr>
            <w:tcW w:w="2151" w:type="dxa"/>
            <w:shd w:val="clear" w:color="auto" w:fill="auto"/>
            <w:noWrap/>
            <w:vAlign w:val="bottom"/>
            <w:hideMark/>
          </w:tcPr>
          <w:p w14:paraId="45AF9AD3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Rotations</w:t>
            </w:r>
          </w:p>
        </w:tc>
        <w:tc>
          <w:tcPr>
            <w:tcW w:w="7773" w:type="dxa"/>
            <w:shd w:val="clear" w:color="auto" w:fill="auto"/>
            <w:noWrap/>
            <w:vAlign w:val="bottom"/>
            <w:hideMark/>
          </w:tcPr>
          <w:p w14:paraId="7CD363F3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regarding specific rotations or resident schedule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.</w:t>
            </w:r>
          </w:p>
        </w:tc>
      </w:tr>
      <w:tr w:rsidR="007D63BE" w:rsidRPr="0022114C" w14:paraId="135C8661" w14:textId="77777777" w:rsidTr="00C50CCF">
        <w:trPr>
          <w:trHeight w:val="320"/>
        </w:trPr>
        <w:tc>
          <w:tcPr>
            <w:tcW w:w="2151" w:type="dxa"/>
            <w:shd w:val="clear" w:color="auto" w:fill="auto"/>
            <w:noWrap/>
            <w:vAlign w:val="bottom"/>
            <w:hideMark/>
          </w:tcPr>
          <w:p w14:paraId="42628BE6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Inf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rmational</w:t>
            </w:r>
          </w:p>
        </w:tc>
        <w:tc>
          <w:tcPr>
            <w:tcW w:w="7773" w:type="dxa"/>
            <w:shd w:val="clear" w:color="auto" w:fill="auto"/>
            <w:noWrap/>
            <w:vAlign w:val="bottom"/>
            <w:hideMark/>
          </w:tcPr>
          <w:p w14:paraId="599DBCB0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Posts regarding information for applicants including ACOG resident week and Showcase, or 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facts </w:t>
            </w: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about the program in general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.</w:t>
            </w:r>
          </w:p>
        </w:tc>
      </w:tr>
      <w:tr w:rsidR="007D63BE" w:rsidRPr="0022114C" w14:paraId="30E6D21C" w14:textId="77777777" w:rsidTr="00C50CCF">
        <w:trPr>
          <w:trHeight w:val="320"/>
        </w:trPr>
        <w:tc>
          <w:tcPr>
            <w:tcW w:w="2151" w:type="dxa"/>
            <w:shd w:val="clear" w:color="auto" w:fill="auto"/>
            <w:noWrap/>
            <w:vAlign w:val="bottom"/>
            <w:hideMark/>
          </w:tcPr>
          <w:p w14:paraId="5F9BF3EE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Wellness</w:t>
            </w:r>
          </w:p>
        </w:tc>
        <w:tc>
          <w:tcPr>
            <w:tcW w:w="7773" w:type="dxa"/>
            <w:shd w:val="clear" w:color="auto" w:fill="auto"/>
            <w:noWrap/>
            <w:vAlign w:val="bottom"/>
            <w:hideMark/>
          </w:tcPr>
          <w:p w14:paraId="7CE9D03E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Posts regarding wellness activities including posts with #wellness. </w:t>
            </w:r>
          </w:p>
        </w:tc>
      </w:tr>
      <w:tr w:rsidR="007D63BE" w:rsidRPr="0022114C" w14:paraId="2996C9EB" w14:textId="77777777" w:rsidTr="00C50CCF">
        <w:trPr>
          <w:trHeight w:val="320"/>
        </w:trPr>
        <w:tc>
          <w:tcPr>
            <w:tcW w:w="2151" w:type="dxa"/>
            <w:shd w:val="clear" w:color="auto" w:fill="auto"/>
            <w:noWrap/>
            <w:vAlign w:val="bottom"/>
            <w:hideMark/>
          </w:tcPr>
          <w:p w14:paraId="2217521E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Education</w:t>
            </w:r>
          </w:p>
        </w:tc>
        <w:tc>
          <w:tcPr>
            <w:tcW w:w="7773" w:type="dxa"/>
            <w:shd w:val="clear" w:color="auto" w:fill="auto"/>
            <w:noWrap/>
            <w:vAlign w:val="bottom"/>
            <w:hideMark/>
          </w:tcPr>
          <w:p w14:paraId="73B6097C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trying to teach a concept, announcing seminars, learning opportunities, podcasts, or presenting physical examination findings and demonstrations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.</w:t>
            </w:r>
          </w:p>
        </w:tc>
      </w:tr>
      <w:tr w:rsidR="007D63BE" w:rsidRPr="0022114C" w14:paraId="02AB9C8B" w14:textId="77777777" w:rsidTr="00C50CCF">
        <w:trPr>
          <w:trHeight w:val="96"/>
        </w:trPr>
        <w:tc>
          <w:tcPr>
            <w:tcW w:w="2151" w:type="dxa"/>
            <w:shd w:val="clear" w:color="auto" w:fill="auto"/>
            <w:noWrap/>
            <w:vAlign w:val="bottom"/>
            <w:hideMark/>
          </w:tcPr>
          <w:p w14:paraId="18CCF731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Social</w:t>
            </w:r>
          </w:p>
        </w:tc>
        <w:tc>
          <w:tcPr>
            <w:tcW w:w="7773" w:type="dxa"/>
            <w:shd w:val="clear" w:color="auto" w:fill="auto"/>
            <w:noWrap/>
            <w:vAlign w:val="bottom"/>
            <w:hideMark/>
          </w:tcPr>
          <w:p w14:paraId="0A33DCD5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regarding vacations, hobbies, camaraderie, food, sporting events, concerts, or celebration of life events.</w:t>
            </w:r>
          </w:p>
        </w:tc>
      </w:tr>
      <w:tr w:rsidR="007D63BE" w:rsidRPr="0022114C" w14:paraId="28DD10BA" w14:textId="77777777" w:rsidTr="00C50CCF">
        <w:trPr>
          <w:trHeight w:val="320"/>
        </w:trPr>
        <w:tc>
          <w:tcPr>
            <w:tcW w:w="2151" w:type="dxa"/>
            <w:shd w:val="clear" w:color="auto" w:fill="auto"/>
            <w:noWrap/>
            <w:vAlign w:val="bottom"/>
            <w:hideMark/>
          </w:tcPr>
          <w:p w14:paraId="0CA126B7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Other</w:t>
            </w:r>
          </w:p>
        </w:tc>
        <w:tc>
          <w:tcPr>
            <w:tcW w:w="7773" w:type="dxa"/>
            <w:shd w:val="clear" w:color="auto" w:fill="auto"/>
            <w:noWrap/>
            <w:vAlign w:val="bottom"/>
            <w:hideMark/>
          </w:tcPr>
          <w:p w14:paraId="1D56E006" w14:textId="77777777" w:rsidR="007D63BE" w:rsidRPr="0022114C" w:rsidRDefault="007D63BE" w:rsidP="00C50CC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22114C">
              <w:rPr>
                <w:rFonts w:ascii="Calibri" w:eastAsia="Times New Roman" w:hAnsi="Calibri" w:cs="Calibri"/>
                <w:color w:val="000000"/>
                <w:lang w:eastAsia="en-US"/>
              </w:rPr>
              <w:t>Posts not previously mentioned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>.</w:t>
            </w:r>
          </w:p>
        </w:tc>
      </w:tr>
    </w:tbl>
    <w:p w14:paraId="43D76FE5" w14:textId="77777777" w:rsidR="007D63BE" w:rsidRDefault="007D63BE" w:rsidP="007D63BE">
      <w:pPr>
        <w:rPr>
          <w:rFonts w:ascii="Calibri" w:hAnsi="Calibri" w:cs="Calibri"/>
        </w:rPr>
      </w:pPr>
    </w:p>
    <w:p w14:paraId="3AEC8EDA" w14:textId="77777777" w:rsidR="00471F78" w:rsidRDefault="00471F78"/>
    <w:sectPr w:rsidR="00471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3BE"/>
    <w:rsid w:val="00030797"/>
    <w:rsid w:val="00056061"/>
    <w:rsid w:val="000641AB"/>
    <w:rsid w:val="000B70D9"/>
    <w:rsid w:val="000C5979"/>
    <w:rsid w:val="00127BF6"/>
    <w:rsid w:val="00133174"/>
    <w:rsid w:val="0013488A"/>
    <w:rsid w:val="0017140B"/>
    <w:rsid w:val="00195111"/>
    <w:rsid w:val="00195C6B"/>
    <w:rsid w:val="001C75B5"/>
    <w:rsid w:val="00217EA8"/>
    <w:rsid w:val="002A4EF1"/>
    <w:rsid w:val="002C66A9"/>
    <w:rsid w:val="00317209"/>
    <w:rsid w:val="0035133E"/>
    <w:rsid w:val="00352B10"/>
    <w:rsid w:val="00471F78"/>
    <w:rsid w:val="004B0872"/>
    <w:rsid w:val="004C54AF"/>
    <w:rsid w:val="004E4F7C"/>
    <w:rsid w:val="0053554A"/>
    <w:rsid w:val="00553D7C"/>
    <w:rsid w:val="005B4B20"/>
    <w:rsid w:val="006B1C61"/>
    <w:rsid w:val="006C2D84"/>
    <w:rsid w:val="00750E24"/>
    <w:rsid w:val="007A3468"/>
    <w:rsid w:val="007A3DF8"/>
    <w:rsid w:val="007C5F3D"/>
    <w:rsid w:val="007D63BE"/>
    <w:rsid w:val="007E2DFC"/>
    <w:rsid w:val="007F4E19"/>
    <w:rsid w:val="008647AA"/>
    <w:rsid w:val="008D6956"/>
    <w:rsid w:val="008E2E04"/>
    <w:rsid w:val="008F7413"/>
    <w:rsid w:val="00926844"/>
    <w:rsid w:val="009C14C6"/>
    <w:rsid w:val="009E5D7B"/>
    <w:rsid w:val="009F08D8"/>
    <w:rsid w:val="009F4519"/>
    <w:rsid w:val="00A16EC9"/>
    <w:rsid w:val="00A530B6"/>
    <w:rsid w:val="00AB5EE9"/>
    <w:rsid w:val="00AF1F24"/>
    <w:rsid w:val="00B63747"/>
    <w:rsid w:val="00B65069"/>
    <w:rsid w:val="00B72E71"/>
    <w:rsid w:val="00C0659D"/>
    <w:rsid w:val="00C160EA"/>
    <w:rsid w:val="00C274DC"/>
    <w:rsid w:val="00C862BC"/>
    <w:rsid w:val="00D51BA7"/>
    <w:rsid w:val="00DB447F"/>
    <w:rsid w:val="00EE345C"/>
    <w:rsid w:val="00F24728"/>
    <w:rsid w:val="00F710CD"/>
    <w:rsid w:val="00F95D7A"/>
    <w:rsid w:val="00FC2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EB655"/>
  <w15:chartTrackingRefBased/>
  <w15:docId w15:val="{6420F012-72CF-014E-9083-3421DB3EC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3BE"/>
    <w:pPr>
      <w:spacing w:after="160" w:line="259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ade, Colette</dc:creator>
  <cp:keywords/>
  <dc:description/>
  <cp:lastModifiedBy>Gnade, Colette</cp:lastModifiedBy>
  <cp:revision>1</cp:revision>
  <dcterms:created xsi:type="dcterms:W3CDTF">2024-01-06T00:23:00Z</dcterms:created>
  <dcterms:modified xsi:type="dcterms:W3CDTF">2024-01-06T00:23:00Z</dcterms:modified>
</cp:coreProperties>
</file>